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60C" w:rsidRPr="00BD5C90" w:rsidRDefault="0094060C" w:rsidP="0094060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l Table 1:</w:t>
      </w:r>
      <w:r w:rsidRPr="00B73148">
        <w:rPr>
          <w:rFonts w:ascii="Arial" w:hAnsi="Arial" w:cs="Arial"/>
          <w:b/>
          <w:bCs/>
          <w:color w:val="000000" w:themeColor="text1"/>
        </w:rPr>
        <w:t xml:space="preserve"> </w:t>
      </w:r>
      <w:r w:rsidRPr="00F20A0F">
        <w:rPr>
          <w:rFonts w:ascii="Arial" w:hAnsi="Arial" w:cs="Arial"/>
          <w:b/>
          <w:color w:val="000000" w:themeColor="text1"/>
        </w:rPr>
        <w:t>Experimental design.</w:t>
      </w:r>
      <w:r>
        <w:rPr>
          <w:rFonts w:ascii="Arial" w:hAnsi="Arial" w:cs="Arial"/>
          <w:color w:val="000000" w:themeColor="text1"/>
        </w:rPr>
        <w:t xml:space="preserve"> The analyses used for cell viability, biochemical content, gene expression, and immunohistochemistry. (0, 2, and 3 refer to the time points (week) when a given outcome analysis was performed).</w:t>
      </w:r>
    </w:p>
    <w:p w:rsidR="0094060C" w:rsidRDefault="0094060C" w:rsidP="0094060C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060B70">
        <w:t xml:space="preserve"> </w:t>
      </w:r>
      <w:r w:rsidRPr="00060B70">
        <w:rPr>
          <w:noProof/>
        </w:rPr>
        <w:drawing>
          <wp:inline distT="0" distB="0" distL="0" distR="0" wp14:anchorId="56BE89C8" wp14:editId="66B8A4C1">
            <wp:extent cx="5638800" cy="4192270"/>
            <wp:effectExtent l="0" t="0" r="0" b="0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456" cy="4193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060C" w:rsidRDefault="0094060C" w:rsidP="0094060C">
      <w:pPr>
        <w:jc w:val="both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</w:p>
    <w:p w:rsidR="00DA7C4D" w:rsidRDefault="00DA7C4D"/>
    <w:sectPr w:rsidR="00DA7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60C"/>
    <w:rsid w:val="000110FD"/>
    <w:rsid w:val="00015299"/>
    <w:rsid w:val="000273FA"/>
    <w:rsid w:val="000312CE"/>
    <w:rsid w:val="00032AA2"/>
    <w:rsid w:val="000335FC"/>
    <w:rsid w:val="00060594"/>
    <w:rsid w:val="0006422F"/>
    <w:rsid w:val="00075522"/>
    <w:rsid w:val="000A56B6"/>
    <w:rsid w:val="000A6819"/>
    <w:rsid w:val="000B5350"/>
    <w:rsid w:val="000B718E"/>
    <w:rsid w:val="000C32CB"/>
    <w:rsid w:val="000C4FC6"/>
    <w:rsid w:val="000D0D96"/>
    <w:rsid w:val="000D15D7"/>
    <w:rsid w:val="000D5CF0"/>
    <w:rsid w:val="000E75A4"/>
    <w:rsid w:val="000F493C"/>
    <w:rsid w:val="00117F4C"/>
    <w:rsid w:val="00120BAF"/>
    <w:rsid w:val="00130947"/>
    <w:rsid w:val="00140E0D"/>
    <w:rsid w:val="0016327C"/>
    <w:rsid w:val="001708DD"/>
    <w:rsid w:val="00184448"/>
    <w:rsid w:val="00194317"/>
    <w:rsid w:val="001A4767"/>
    <w:rsid w:val="001B6CBE"/>
    <w:rsid w:val="001C5E9C"/>
    <w:rsid w:val="001C6565"/>
    <w:rsid w:val="001D4171"/>
    <w:rsid w:val="001D65E8"/>
    <w:rsid w:val="001F2A72"/>
    <w:rsid w:val="00200261"/>
    <w:rsid w:val="00202301"/>
    <w:rsid w:val="00216523"/>
    <w:rsid w:val="002167BB"/>
    <w:rsid w:val="00220C77"/>
    <w:rsid w:val="0022353C"/>
    <w:rsid w:val="00236520"/>
    <w:rsid w:val="00261500"/>
    <w:rsid w:val="0026750B"/>
    <w:rsid w:val="00272328"/>
    <w:rsid w:val="00272562"/>
    <w:rsid w:val="00277D36"/>
    <w:rsid w:val="00280B8E"/>
    <w:rsid w:val="00290576"/>
    <w:rsid w:val="002911BF"/>
    <w:rsid w:val="002925A2"/>
    <w:rsid w:val="002A28B8"/>
    <w:rsid w:val="002B3E21"/>
    <w:rsid w:val="002B54A2"/>
    <w:rsid w:val="002B5836"/>
    <w:rsid w:val="002C286C"/>
    <w:rsid w:val="002D0184"/>
    <w:rsid w:val="002E6018"/>
    <w:rsid w:val="002F089D"/>
    <w:rsid w:val="002F2952"/>
    <w:rsid w:val="0030013E"/>
    <w:rsid w:val="00314BB2"/>
    <w:rsid w:val="0032039C"/>
    <w:rsid w:val="00320C06"/>
    <w:rsid w:val="00343069"/>
    <w:rsid w:val="00343DDF"/>
    <w:rsid w:val="003501A3"/>
    <w:rsid w:val="003632C7"/>
    <w:rsid w:val="00366B7B"/>
    <w:rsid w:val="00366FDF"/>
    <w:rsid w:val="0037779B"/>
    <w:rsid w:val="003A526C"/>
    <w:rsid w:val="003C146B"/>
    <w:rsid w:val="003C4A89"/>
    <w:rsid w:val="003D0A0E"/>
    <w:rsid w:val="003D7CB9"/>
    <w:rsid w:val="003E6A66"/>
    <w:rsid w:val="003F6D27"/>
    <w:rsid w:val="0041367C"/>
    <w:rsid w:val="004136EB"/>
    <w:rsid w:val="00426CDE"/>
    <w:rsid w:val="004274E0"/>
    <w:rsid w:val="004351CD"/>
    <w:rsid w:val="00450392"/>
    <w:rsid w:val="004516DF"/>
    <w:rsid w:val="00456A17"/>
    <w:rsid w:val="004640AC"/>
    <w:rsid w:val="00470F6C"/>
    <w:rsid w:val="0047193F"/>
    <w:rsid w:val="00471E18"/>
    <w:rsid w:val="004A0CD1"/>
    <w:rsid w:val="004C5C9D"/>
    <w:rsid w:val="004E5589"/>
    <w:rsid w:val="004E7606"/>
    <w:rsid w:val="005017FC"/>
    <w:rsid w:val="005053DE"/>
    <w:rsid w:val="00507FF3"/>
    <w:rsid w:val="00520023"/>
    <w:rsid w:val="00535993"/>
    <w:rsid w:val="005668A5"/>
    <w:rsid w:val="00566A4B"/>
    <w:rsid w:val="00574AD0"/>
    <w:rsid w:val="00575045"/>
    <w:rsid w:val="00587524"/>
    <w:rsid w:val="005B4344"/>
    <w:rsid w:val="005B77B2"/>
    <w:rsid w:val="005C213B"/>
    <w:rsid w:val="005D29D4"/>
    <w:rsid w:val="005D2E53"/>
    <w:rsid w:val="005D5466"/>
    <w:rsid w:val="005E3BBD"/>
    <w:rsid w:val="005E6B90"/>
    <w:rsid w:val="005F4FFF"/>
    <w:rsid w:val="005F59DD"/>
    <w:rsid w:val="00601699"/>
    <w:rsid w:val="006037EE"/>
    <w:rsid w:val="00622691"/>
    <w:rsid w:val="006248DD"/>
    <w:rsid w:val="006364B3"/>
    <w:rsid w:val="006370A7"/>
    <w:rsid w:val="00637DD7"/>
    <w:rsid w:val="00656D8C"/>
    <w:rsid w:val="00660365"/>
    <w:rsid w:val="0066709A"/>
    <w:rsid w:val="00673ED1"/>
    <w:rsid w:val="006777F1"/>
    <w:rsid w:val="006875DD"/>
    <w:rsid w:val="006907CD"/>
    <w:rsid w:val="006923B3"/>
    <w:rsid w:val="006A0E6B"/>
    <w:rsid w:val="006B13C0"/>
    <w:rsid w:val="006B2FCC"/>
    <w:rsid w:val="006B530D"/>
    <w:rsid w:val="006C3407"/>
    <w:rsid w:val="006E68BF"/>
    <w:rsid w:val="006F1284"/>
    <w:rsid w:val="006F2C5C"/>
    <w:rsid w:val="006F5BD0"/>
    <w:rsid w:val="00704F05"/>
    <w:rsid w:val="00704F4B"/>
    <w:rsid w:val="007251BF"/>
    <w:rsid w:val="00737E20"/>
    <w:rsid w:val="00751810"/>
    <w:rsid w:val="00752EE5"/>
    <w:rsid w:val="00771DD6"/>
    <w:rsid w:val="00775454"/>
    <w:rsid w:val="00777504"/>
    <w:rsid w:val="00786EA3"/>
    <w:rsid w:val="00787950"/>
    <w:rsid w:val="00791292"/>
    <w:rsid w:val="00792E1F"/>
    <w:rsid w:val="00797B54"/>
    <w:rsid w:val="007A3BA6"/>
    <w:rsid w:val="007B44EB"/>
    <w:rsid w:val="007C3242"/>
    <w:rsid w:val="007D5F56"/>
    <w:rsid w:val="007D7EE8"/>
    <w:rsid w:val="00800E70"/>
    <w:rsid w:val="00804CE9"/>
    <w:rsid w:val="00807DF2"/>
    <w:rsid w:val="008131FA"/>
    <w:rsid w:val="008236D2"/>
    <w:rsid w:val="00825F00"/>
    <w:rsid w:val="00827AAE"/>
    <w:rsid w:val="00842783"/>
    <w:rsid w:val="008435A3"/>
    <w:rsid w:val="0085086D"/>
    <w:rsid w:val="008646C2"/>
    <w:rsid w:val="00870B73"/>
    <w:rsid w:val="00875745"/>
    <w:rsid w:val="008776D0"/>
    <w:rsid w:val="00881E2C"/>
    <w:rsid w:val="00895268"/>
    <w:rsid w:val="00895B34"/>
    <w:rsid w:val="008963B7"/>
    <w:rsid w:val="00896B46"/>
    <w:rsid w:val="008B14F4"/>
    <w:rsid w:val="008C68F6"/>
    <w:rsid w:val="008E09FD"/>
    <w:rsid w:val="00907EC0"/>
    <w:rsid w:val="009110EE"/>
    <w:rsid w:val="009164F4"/>
    <w:rsid w:val="009174A7"/>
    <w:rsid w:val="009243B2"/>
    <w:rsid w:val="00935065"/>
    <w:rsid w:val="0094060C"/>
    <w:rsid w:val="00951AA8"/>
    <w:rsid w:val="0095436B"/>
    <w:rsid w:val="00956A5E"/>
    <w:rsid w:val="00993E2C"/>
    <w:rsid w:val="00994725"/>
    <w:rsid w:val="009A2C2F"/>
    <w:rsid w:val="009A646E"/>
    <w:rsid w:val="009A7217"/>
    <w:rsid w:val="009B61F1"/>
    <w:rsid w:val="009D3484"/>
    <w:rsid w:val="009D52D7"/>
    <w:rsid w:val="009E2BD6"/>
    <w:rsid w:val="00A045E9"/>
    <w:rsid w:val="00A076A7"/>
    <w:rsid w:val="00A15233"/>
    <w:rsid w:val="00A16C39"/>
    <w:rsid w:val="00A33B85"/>
    <w:rsid w:val="00A34FA9"/>
    <w:rsid w:val="00A44521"/>
    <w:rsid w:val="00A53DA0"/>
    <w:rsid w:val="00A65BFD"/>
    <w:rsid w:val="00A9463E"/>
    <w:rsid w:val="00A9729B"/>
    <w:rsid w:val="00AB3AF3"/>
    <w:rsid w:val="00AD1296"/>
    <w:rsid w:val="00AD586E"/>
    <w:rsid w:val="00AD7037"/>
    <w:rsid w:val="00AD7CC3"/>
    <w:rsid w:val="00AE2961"/>
    <w:rsid w:val="00AF0982"/>
    <w:rsid w:val="00AF0EA7"/>
    <w:rsid w:val="00AF2773"/>
    <w:rsid w:val="00AF48AB"/>
    <w:rsid w:val="00B141A3"/>
    <w:rsid w:val="00B20D52"/>
    <w:rsid w:val="00B21842"/>
    <w:rsid w:val="00B26148"/>
    <w:rsid w:val="00B2717F"/>
    <w:rsid w:val="00B33CB9"/>
    <w:rsid w:val="00B419F5"/>
    <w:rsid w:val="00B708F2"/>
    <w:rsid w:val="00B814B3"/>
    <w:rsid w:val="00B97DCB"/>
    <w:rsid w:val="00BC117C"/>
    <w:rsid w:val="00BC641F"/>
    <w:rsid w:val="00BE201E"/>
    <w:rsid w:val="00BF344C"/>
    <w:rsid w:val="00BF6F57"/>
    <w:rsid w:val="00BF7728"/>
    <w:rsid w:val="00C01012"/>
    <w:rsid w:val="00C0329D"/>
    <w:rsid w:val="00C1603A"/>
    <w:rsid w:val="00C3006E"/>
    <w:rsid w:val="00C337B7"/>
    <w:rsid w:val="00C456B7"/>
    <w:rsid w:val="00C50262"/>
    <w:rsid w:val="00C51920"/>
    <w:rsid w:val="00C55241"/>
    <w:rsid w:val="00C56A6C"/>
    <w:rsid w:val="00C638F1"/>
    <w:rsid w:val="00C778A3"/>
    <w:rsid w:val="00C94264"/>
    <w:rsid w:val="00CA1C92"/>
    <w:rsid w:val="00CB1105"/>
    <w:rsid w:val="00CB5CE4"/>
    <w:rsid w:val="00CD07CC"/>
    <w:rsid w:val="00CE2652"/>
    <w:rsid w:val="00CE7AB3"/>
    <w:rsid w:val="00CF1C16"/>
    <w:rsid w:val="00CF3F40"/>
    <w:rsid w:val="00D02A08"/>
    <w:rsid w:val="00D067A5"/>
    <w:rsid w:val="00D1352E"/>
    <w:rsid w:val="00D175B7"/>
    <w:rsid w:val="00D232CD"/>
    <w:rsid w:val="00D27874"/>
    <w:rsid w:val="00D3002B"/>
    <w:rsid w:val="00D578FA"/>
    <w:rsid w:val="00D7192B"/>
    <w:rsid w:val="00D7741F"/>
    <w:rsid w:val="00D9440C"/>
    <w:rsid w:val="00D95CD5"/>
    <w:rsid w:val="00DA655B"/>
    <w:rsid w:val="00DA7C4D"/>
    <w:rsid w:val="00DC3BBC"/>
    <w:rsid w:val="00DC6968"/>
    <w:rsid w:val="00DD0119"/>
    <w:rsid w:val="00DE2049"/>
    <w:rsid w:val="00DE7809"/>
    <w:rsid w:val="00E01389"/>
    <w:rsid w:val="00E32722"/>
    <w:rsid w:val="00E43981"/>
    <w:rsid w:val="00E657F6"/>
    <w:rsid w:val="00E76F81"/>
    <w:rsid w:val="00E92609"/>
    <w:rsid w:val="00E946F9"/>
    <w:rsid w:val="00EA1E04"/>
    <w:rsid w:val="00EA682A"/>
    <w:rsid w:val="00EB0F3E"/>
    <w:rsid w:val="00EC27E6"/>
    <w:rsid w:val="00EC610E"/>
    <w:rsid w:val="00ED2964"/>
    <w:rsid w:val="00F07A11"/>
    <w:rsid w:val="00F15B42"/>
    <w:rsid w:val="00F2073F"/>
    <w:rsid w:val="00F20992"/>
    <w:rsid w:val="00F235AD"/>
    <w:rsid w:val="00F278CF"/>
    <w:rsid w:val="00F304FD"/>
    <w:rsid w:val="00F405C3"/>
    <w:rsid w:val="00F41FA7"/>
    <w:rsid w:val="00F42C13"/>
    <w:rsid w:val="00F47016"/>
    <w:rsid w:val="00F50500"/>
    <w:rsid w:val="00F825E0"/>
    <w:rsid w:val="00F93898"/>
    <w:rsid w:val="00FC3DB1"/>
    <w:rsid w:val="00FD0535"/>
    <w:rsid w:val="00FD3CFF"/>
    <w:rsid w:val="00FD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E91DB1-41C3-43C8-AA34-E65553269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60C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>Microsoft</Company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uPriya</dc:creator>
  <cp:keywords/>
  <dc:description/>
  <cp:lastModifiedBy>BanuPriya</cp:lastModifiedBy>
  <cp:revision>1</cp:revision>
  <dcterms:created xsi:type="dcterms:W3CDTF">2015-09-03T15:55:00Z</dcterms:created>
  <dcterms:modified xsi:type="dcterms:W3CDTF">2015-09-03T15:55:00Z</dcterms:modified>
</cp:coreProperties>
</file>